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FC933" w14:textId="52234E31" w:rsidR="00F13BB3" w:rsidRDefault="00F13BB3" w:rsidP="00F13BB3">
      <w:pPr>
        <w:jc w:val="both"/>
        <w:rPr>
          <w:rFonts w:eastAsiaTheme="minorEastAsia" w:hint="eastAsia"/>
          <w:b/>
          <w:bCs/>
          <w:sz w:val="21"/>
          <w:szCs w:val="21"/>
        </w:rPr>
      </w:pPr>
      <w:r>
        <w:rPr>
          <w:rFonts w:eastAsiaTheme="minorEastAsia" w:hint="eastAsia"/>
          <w:b/>
          <w:bCs/>
          <w:noProof/>
          <w:sz w:val="21"/>
          <w:szCs w:val="21"/>
        </w:rPr>
        <w:drawing>
          <wp:inline distT="0" distB="0" distL="0" distR="0" wp14:anchorId="2F7B9E92" wp14:editId="77628C21">
            <wp:extent cx="5274310" cy="6675120"/>
            <wp:effectExtent l="0" t="0" r="0" b="0"/>
            <wp:docPr id="2029178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178779" name="图片 20291787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7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12A34" w14:textId="7E64AD8A" w:rsidR="00F13BB3" w:rsidRPr="00F13BB3" w:rsidRDefault="00F13BB3" w:rsidP="00F13BB3">
      <w:pPr>
        <w:ind w:firstLineChars="200" w:firstLine="420"/>
        <w:rPr>
          <w:rFonts w:eastAsiaTheme="minorEastAsia"/>
          <w:sz w:val="21"/>
          <w:szCs w:val="21"/>
        </w:rPr>
      </w:pPr>
      <w:r w:rsidRPr="00F13BB3">
        <w:rPr>
          <w:rFonts w:eastAsiaTheme="minorEastAsia" w:hint="eastAsia"/>
          <w:sz w:val="21"/>
          <w:szCs w:val="21"/>
        </w:rPr>
        <w:t xml:space="preserve">Figure S1 </w:t>
      </w:r>
      <w:r w:rsidRPr="00F13BB3">
        <w:rPr>
          <w:rFonts w:eastAsiaTheme="minorEastAsia"/>
          <w:sz w:val="21"/>
          <w:szCs w:val="21"/>
        </w:rPr>
        <w:t>Supplementary</w:t>
      </w:r>
      <w:r w:rsidRPr="00F13BB3">
        <w:rPr>
          <w:rFonts w:eastAsiaTheme="minorEastAsia" w:hint="eastAsia"/>
          <w:sz w:val="21"/>
          <w:szCs w:val="21"/>
        </w:rPr>
        <w:t xml:space="preserve"> figures of this study</w:t>
      </w:r>
      <w:r>
        <w:rPr>
          <w:rFonts w:eastAsiaTheme="minorEastAsia" w:hint="eastAsia"/>
          <w:sz w:val="21"/>
          <w:szCs w:val="21"/>
        </w:rPr>
        <w:t xml:space="preserve">. </w:t>
      </w:r>
      <w:proofErr w:type="gramStart"/>
      <w:r>
        <w:rPr>
          <w:rFonts w:eastAsiaTheme="minorEastAsia" w:hint="eastAsia"/>
          <w:sz w:val="21"/>
          <w:szCs w:val="21"/>
        </w:rPr>
        <w:t>(</w:t>
      </w:r>
      <w:proofErr w:type="gramEnd"/>
      <w:r>
        <w:rPr>
          <w:rFonts w:eastAsiaTheme="minorEastAsia" w:hint="eastAsia"/>
          <w:sz w:val="21"/>
          <w:szCs w:val="21"/>
        </w:rPr>
        <w:t>a) is</w:t>
      </w:r>
      <w:r w:rsidRPr="00C55FD8">
        <w:rPr>
          <w:rFonts w:eastAsiaTheme="minorEastAsia"/>
          <w:sz w:val="21"/>
          <w:szCs w:val="21"/>
        </w:rPr>
        <w:t xml:space="preserve"> the flowchart of the process for screening rifampicin resistance gene in this section of the experiment.</w:t>
      </w:r>
      <w:r>
        <w:rPr>
          <w:rFonts w:eastAsiaTheme="minorEastAsia" w:hint="eastAsia"/>
          <w:sz w:val="21"/>
          <w:szCs w:val="21"/>
        </w:rPr>
        <w:t xml:space="preserve"> (b) is </w:t>
      </w:r>
      <w:r w:rsidRPr="002037EA">
        <w:rPr>
          <w:rFonts w:eastAsiaTheme="minorEastAsia"/>
          <w:sz w:val="21"/>
          <w:szCs w:val="21"/>
        </w:rPr>
        <w:t>PCR analysis of gene deletion and complementation.</w:t>
      </w:r>
      <w:r w:rsidRPr="002037EA">
        <w:rPr>
          <w:rFonts w:eastAsiaTheme="minorEastAsia" w:hint="eastAsia"/>
          <w:sz w:val="21"/>
          <w:szCs w:val="21"/>
        </w:rPr>
        <w:t xml:space="preserve"> </w:t>
      </w:r>
      <w:r w:rsidRPr="002037EA">
        <w:rPr>
          <w:rFonts w:eastAsiaTheme="minorEastAsia"/>
          <w:sz w:val="21"/>
          <w:szCs w:val="21"/>
        </w:rPr>
        <w:t xml:space="preserve">ΔSTPK </w:t>
      </w:r>
      <w:r w:rsidRPr="002037EA">
        <w:rPr>
          <w:rFonts w:eastAsiaTheme="minorEastAsia" w:hint="eastAsia"/>
          <w:sz w:val="21"/>
          <w:szCs w:val="21"/>
        </w:rPr>
        <w:t xml:space="preserve">strain was </w:t>
      </w:r>
      <w:r w:rsidRPr="002037EA">
        <w:rPr>
          <w:rFonts w:eastAsiaTheme="minorEastAsia"/>
          <w:sz w:val="21"/>
          <w:szCs w:val="21"/>
        </w:rPr>
        <w:t xml:space="preserve">detected using primers for upstream and downstream fragments, and CSTPK </w:t>
      </w:r>
      <w:r w:rsidRPr="002037EA">
        <w:rPr>
          <w:rFonts w:eastAsiaTheme="minorEastAsia" w:hint="eastAsia"/>
          <w:sz w:val="21"/>
          <w:szCs w:val="21"/>
        </w:rPr>
        <w:t xml:space="preserve">strain was </w:t>
      </w:r>
      <w:r w:rsidRPr="002037EA">
        <w:rPr>
          <w:rFonts w:eastAsiaTheme="minorEastAsia"/>
          <w:sz w:val="21"/>
          <w:szCs w:val="21"/>
        </w:rPr>
        <w:t>detected using plasmid</w:t>
      </w:r>
      <w:r w:rsidRPr="002037EA">
        <w:rPr>
          <w:rFonts w:eastAsiaTheme="minorEastAsia" w:hint="eastAsia"/>
          <w:sz w:val="21"/>
          <w:szCs w:val="21"/>
        </w:rPr>
        <w:t>-</w:t>
      </w:r>
      <w:r w:rsidRPr="002037EA">
        <w:rPr>
          <w:rFonts w:eastAsiaTheme="minorEastAsia"/>
          <w:sz w:val="21"/>
          <w:szCs w:val="21"/>
        </w:rPr>
        <w:t>determined primers.</w:t>
      </w:r>
      <w:r>
        <w:rPr>
          <w:rFonts w:eastAsiaTheme="minorEastAsia" w:hint="eastAsia"/>
          <w:sz w:val="21"/>
          <w:szCs w:val="21"/>
        </w:rPr>
        <w:t xml:space="preserve"> (c) </w:t>
      </w:r>
      <w:r w:rsidRPr="00C55FD8">
        <w:rPr>
          <w:rFonts w:eastAsiaTheme="minorEastAsia"/>
          <w:sz w:val="21"/>
          <w:szCs w:val="21"/>
        </w:rPr>
        <w:t xml:space="preserve">is the WB analysis of eukaryotic expression of STPK protein </w:t>
      </w:r>
      <w:r w:rsidRPr="00C55FD8">
        <w:rPr>
          <w:rFonts w:eastAsiaTheme="minorEastAsia"/>
          <w:i/>
          <w:iCs/>
          <w:sz w:val="21"/>
          <w:szCs w:val="21"/>
        </w:rPr>
        <w:t>in vitro</w:t>
      </w:r>
      <w:r w:rsidRPr="00C55FD8">
        <w:rPr>
          <w:rFonts w:eastAsiaTheme="minorEastAsia"/>
          <w:sz w:val="21"/>
          <w:szCs w:val="21"/>
        </w:rPr>
        <w:t>.</w:t>
      </w:r>
    </w:p>
    <w:p w14:paraId="060D1628" w14:textId="77777777" w:rsidR="007A25C1" w:rsidRPr="00F13BB3" w:rsidRDefault="007A25C1" w:rsidP="00F13BB3"/>
    <w:sectPr w:rsidR="007A25C1" w:rsidRPr="00F13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B3"/>
    <w:rsid w:val="0000316C"/>
    <w:rsid w:val="00005717"/>
    <w:rsid w:val="00010AFD"/>
    <w:rsid w:val="00016043"/>
    <w:rsid w:val="00023EE7"/>
    <w:rsid w:val="0002454B"/>
    <w:rsid w:val="0003225D"/>
    <w:rsid w:val="00033E74"/>
    <w:rsid w:val="00034503"/>
    <w:rsid w:val="00037235"/>
    <w:rsid w:val="00040F28"/>
    <w:rsid w:val="000424CD"/>
    <w:rsid w:val="0004411C"/>
    <w:rsid w:val="00044A81"/>
    <w:rsid w:val="00047E2E"/>
    <w:rsid w:val="00050084"/>
    <w:rsid w:val="000505FA"/>
    <w:rsid w:val="0005546E"/>
    <w:rsid w:val="00056D61"/>
    <w:rsid w:val="00064F1E"/>
    <w:rsid w:val="00066231"/>
    <w:rsid w:val="00066400"/>
    <w:rsid w:val="00067C74"/>
    <w:rsid w:val="00074405"/>
    <w:rsid w:val="0007485D"/>
    <w:rsid w:val="000826DE"/>
    <w:rsid w:val="000844EB"/>
    <w:rsid w:val="000859AB"/>
    <w:rsid w:val="00092705"/>
    <w:rsid w:val="00094BDA"/>
    <w:rsid w:val="00097E33"/>
    <w:rsid w:val="000A4A09"/>
    <w:rsid w:val="000A6B62"/>
    <w:rsid w:val="000B320E"/>
    <w:rsid w:val="000B3D18"/>
    <w:rsid w:val="000B6165"/>
    <w:rsid w:val="000B74CA"/>
    <w:rsid w:val="000C13ED"/>
    <w:rsid w:val="000C1606"/>
    <w:rsid w:val="000C21A9"/>
    <w:rsid w:val="000C609D"/>
    <w:rsid w:val="000D070C"/>
    <w:rsid w:val="000D20B9"/>
    <w:rsid w:val="000D7307"/>
    <w:rsid w:val="000D7740"/>
    <w:rsid w:val="000E1E67"/>
    <w:rsid w:val="000E43DC"/>
    <w:rsid w:val="000F4317"/>
    <w:rsid w:val="000F4421"/>
    <w:rsid w:val="000F51AE"/>
    <w:rsid w:val="00101E2A"/>
    <w:rsid w:val="00102B2A"/>
    <w:rsid w:val="00103322"/>
    <w:rsid w:val="001049D9"/>
    <w:rsid w:val="001078F6"/>
    <w:rsid w:val="00107D45"/>
    <w:rsid w:val="001100EA"/>
    <w:rsid w:val="00110B2B"/>
    <w:rsid w:val="0011244D"/>
    <w:rsid w:val="00114969"/>
    <w:rsid w:val="00117DD4"/>
    <w:rsid w:val="00120404"/>
    <w:rsid w:val="00122780"/>
    <w:rsid w:val="001303EC"/>
    <w:rsid w:val="001318AA"/>
    <w:rsid w:val="00131B50"/>
    <w:rsid w:val="00134FEA"/>
    <w:rsid w:val="00140218"/>
    <w:rsid w:val="00140885"/>
    <w:rsid w:val="001433C0"/>
    <w:rsid w:val="001434CE"/>
    <w:rsid w:val="00144EBC"/>
    <w:rsid w:val="00146A83"/>
    <w:rsid w:val="00154A28"/>
    <w:rsid w:val="0015561C"/>
    <w:rsid w:val="00157345"/>
    <w:rsid w:val="00162310"/>
    <w:rsid w:val="00162B44"/>
    <w:rsid w:val="001656CA"/>
    <w:rsid w:val="0016631F"/>
    <w:rsid w:val="001671A9"/>
    <w:rsid w:val="00173C7E"/>
    <w:rsid w:val="00174B53"/>
    <w:rsid w:val="001759C8"/>
    <w:rsid w:val="001766AE"/>
    <w:rsid w:val="001774E8"/>
    <w:rsid w:val="00177C20"/>
    <w:rsid w:val="001841E3"/>
    <w:rsid w:val="001856E9"/>
    <w:rsid w:val="001910EB"/>
    <w:rsid w:val="00191696"/>
    <w:rsid w:val="00196D4E"/>
    <w:rsid w:val="001A0EEE"/>
    <w:rsid w:val="001A37A7"/>
    <w:rsid w:val="001B1023"/>
    <w:rsid w:val="001B4ADA"/>
    <w:rsid w:val="001B6919"/>
    <w:rsid w:val="001C4683"/>
    <w:rsid w:val="001C530E"/>
    <w:rsid w:val="001D6788"/>
    <w:rsid w:val="001E2657"/>
    <w:rsid w:val="001E3C1E"/>
    <w:rsid w:val="001E42B9"/>
    <w:rsid w:val="001E5628"/>
    <w:rsid w:val="001F08C0"/>
    <w:rsid w:val="001F3E9E"/>
    <w:rsid w:val="001F5224"/>
    <w:rsid w:val="001F580B"/>
    <w:rsid w:val="0020105C"/>
    <w:rsid w:val="00202925"/>
    <w:rsid w:val="00203268"/>
    <w:rsid w:val="002033F9"/>
    <w:rsid w:val="002059ED"/>
    <w:rsid w:val="00210A93"/>
    <w:rsid w:val="002120ED"/>
    <w:rsid w:val="0021377F"/>
    <w:rsid w:val="00220DA2"/>
    <w:rsid w:val="002257A9"/>
    <w:rsid w:val="00227216"/>
    <w:rsid w:val="00230F42"/>
    <w:rsid w:val="00232DD5"/>
    <w:rsid w:val="00236EF9"/>
    <w:rsid w:val="002379A9"/>
    <w:rsid w:val="00250ACF"/>
    <w:rsid w:val="00250B69"/>
    <w:rsid w:val="00250E36"/>
    <w:rsid w:val="00253F83"/>
    <w:rsid w:val="00254AB0"/>
    <w:rsid w:val="002569F0"/>
    <w:rsid w:val="00257F94"/>
    <w:rsid w:val="002723B8"/>
    <w:rsid w:val="00276771"/>
    <w:rsid w:val="00276CB7"/>
    <w:rsid w:val="002806F4"/>
    <w:rsid w:val="002822B9"/>
    <w:rsid w:val="00285D75"/>
    <w:rsid w:val="00291C83"/>
    <w:rsid w:val="00293602"/>
    <w:rsid w:val="0029418A"/>
    <w:rsid w:val="002941C3"/>
    <w:rsid w:val="002960B2"/>
    <w:rsid w:val="002A013F"/>
    <w:rsid w:val="002A0EA6"/>
    <w:rsid w:val="002A312B"/>
    <w:rsid w:val="002A3BFA"/>
    <w:rsid w:val="002B0E7E"/>
    <w:rsid w:val="002B4859"/>
    <w:rsid w:val="002B4E65"/>
    <w:rsid w:val="002C3DA5"/>
    <w:rsid w:val="002C458D"/>
    <w:rsid w:val="002C5424"/>
    <w:rsid w:val="002C56D5"/>
    <w:rsid w:val="002D2966"/>
    <w:rsid w:val="002D40FB"/>
    <w:rsid w:val="002D6048"/>
    <w:rsid w:val="002D69D2"/>
    <w:rsid w:val="002D7477"/>
    <w:rsid w:val="002E01F3"/>
    <w:rsid w:val="002E1535"/>
    <w:rsid w:val="002E2C4F"/>
    <w:rsid w:val="002E5517"/>
    <w:rsid w:val="002E6FC1"/>
    <w:rsid w:val="002F1F8A"/>
    <w:rsid w:val="002F3B98"/>
    <w:rsid w:val="002F766E"/>
    <w:rsid w:val="00310DB1"/>
    <w:rsid w:val="00310E01"/>
    <w:rsid w:val="00311D34"/>
    <w:rsid w:val="003137B2"/>
    <w:rsid w:val="00314E45"/>
    <w:rsid w:val="00327669"/>
    <w:rsid w:val="003319C4"/>
    <w:rsid w:val="00333A51"/>
    <w:rsid w:val="00333F9A"/>
    <w:rsid w:val="00336610"/>
    <w:rsid w:val="00336F48"/>
    <w:rsid w:val="003427B2"/>
    <w:rsid w:val="00345668"/>
    <w:rsid w:val="00355BF6"/>
    <w:rsid w:val="003568FA"/>
    <w:rsid w:val="003622EE"/>
    <w:rsid w:val="003644FD"/>
    <w:rsid w:val="00364D8A"/>
    <w:rsid w:val="00367407"/>
    <w:rsid w:val="00375238"/>
    <w:rsid w:val="00387CF8"/>
    <w:rsid w:val="00391900"/>
    <w:rsid w:val="003931D5"/>
    <w:rsid w:val="00394764"/>
    <w:rsid w:val="003A6205"/>
    <w:rsid w:val="003A6369"/>
    <w:rsid w:val="003A6C26"/>
    <w:rsid w:val="003B4059"/>
    <w:rsid w:val="003B451B"/>
    <w:rsid w:val="003C135D"/>
    <w:rsid w:val="003C1954"/>
    <w:rsid w:val="003C4119"/>
    <w:rsid w:val="003D020B"/>
    <w:rsid w:val="003D3145"/>
    <w:rsid w:val="003D3724"/>
    <w:rsid w:val="003D6E39"/>
    <w:rsid w:val="003E1200"/>
    <w:rsid w:val="003E2235"/>
    <w:rsid w:val="003E421D"/>
    <w:rsid w:val="003E4C8C"/>
    <w:rsid w:val="003E5DD3"/>
    <w:rsid w:val="003E7551"/>
    <w:rsid w:val="003F07AD"/>
    <w:rsid w:val="003F535F"/>
    <w:rsid w:val="003F5DD6"/>
    <w:rsid w:val="003F69B2"/>
    <w:rsid w:val="003F7278"/>
    <w:rsid w:val="0040430A"/>
    <w:rsid w:val="00404DEC"/>
    <w:rsid w:val="00406FC1"/>
    <w:rsid w:val="00407709"/>
    <w:rsid w:val="0041609C"/>
    <w:rsid w:val="00417205"/>
    <w:rsid w:val="00425079"/>
    <w:rsid w:val="004252F7"/>
    <w:rsid w:val="00430C66"/>
    <w:rsid w:val="00431908"/>
    <w:rsid w:val="00431E6E"/>
    <w:rsid w:val="00435663"/>
    <w:rsid w:val="004368CF"/>
    <w:rsid w:val="00437928"/>
    <w:rsid w:val="004400BB"/>
    <w:rsid w:val="00440859"/>
    <w:rsid w:val="00444A06"/>
    <w:rsid w:val="00444A0D"/>
    <w:rsid w:val="004455B5"/>
    <w:rsid w:val="00445E5A"/>
    <w:rsid w:val="00452679"/>
    <w:rsid w:val="00452CCD"/>
    <w:rsid w:val="0045361F"/>
    <w:rsid w:val="00460864"/>
    <w:rsid w:val="004608C6"/>
    <w:rsid w:val="00461677"/>
    <w:rsid w:val="00461FAF"/>
    <w:rsid w:val="00467A44"/>
    <w:rsid w:val="00467ACF"/>
    <w:rsid w:val="00475C74"/>
    <w:rsid w:val="0047647B"/>
    <w:rsid w:val="00476E70"/>
    <w:rsid w:val="0048644B"/>
    <w:rsid w:val="00492469"/>
    <w:rsid w:val="004926B8"/>
    <w:rsid w:val="00495BDD"/>
    <w:rsid w:val="004976CA"/>
    <w:rsid w:val="004A5664"/>
    <w:rsid w:val="004A6435"/>
    <w:rsid w:val="004A79E8"/>
    <w:rsid w:val="004B049F"/>
    <w:rsid w:val="004B3A37"/>
    <w:rsid w:val="004B3E63"/>
    <w:rsid w:val="004C0BB8"/>
    <w:rsid w:val="004C2F33"/>
    <w:rsid w:val="004C7119"/>
    <w:rsid w:val="004C7C8A"/>
    <w:rsid w:val="004D5CB7"/>
    <w:rsid w:val="004D6763"/>
    <w:rsid w:val="004E11FC"/>
    <w:rsid w:val="004E34CE"/>
    <w:rsid w:val="004E4A38"/>
    <w:rsid w:val="004E5887"/>
    <w:rsid w:val="004E5CA3"/>
    <w:rsid w:val="004F40C4"/>
    <w:rsid w:val="004F4E26"/>
    <w:rsid w:val="0050007A"/>
    <w:rsid w:val="00502C15"/>
    <w:rsid w:val="00503FF6"/>
    <w:rsid w:val="00507683"/>
    <w:rsid w:val="00510F60"/>
    <w:rsid w:val="005117C6"/>
    <w:rsid w:val="00515A42"/>
    <w:rsid w:val="00523F72"/>
    <w:rsid w:val="00523FD9"/>
    <w:rsid w:val="005268A6"/>
    <w:rsid w:val="00531BC2"/>
    <w:rsid w:val="00535508"/>
    <w:rsid w:val="00541449"/>
    <w:rsid w:val="0054228B"/>
    <w:rsid w:val="00546BF4"/>
    <w:rsid w:val="0055072B"/>
    <w:rsid w:val="00552610"/>
    <w:rsid w:val="00557CC7"/>
    <w:rsid w:val="0056144D"/>
    <w:rsid w:val="005646BF"/>
    <w:rsid w:val="00565BF8"/>
    <w:rsid w:val="00574FA0"/>
    <w:rsid w:val="00580612"/>
    <w:rsid w:val="00580F81"/>
    <w:rsid w:val="0058484E"/>
    <w:rsid w:val="005913D4"/>
    <w:rsid w:val="00592DA7"/>
    <w:rsid w:val="005A2653"/>
    <w:rsid w:val="005A443F"/>
    <w:rsid w:val="005B2270"/>
    <w:rsid w:val="005B3FFD"/>
    <w:rsid w:val="005B405D"/>
    <w:rsid w:val="005B6EAB"/>
    <w:rsid w:val="005C2FD8"/>
    <w:rsid w:val="005C3F0C"/>
    <w:rsid w:val="005C7B3A"/>
    <w:rsid w:val="005D1889"/>
    <w:rsid w:val="005E28E6"/>
    <w:rsid w:val="005E40C6"/>
    <w:rsid w:val="005E5F10"/>
    <w:rsid w:val="005F7702"/>
    <w:rsid w:val="00602AFA"/>
    <w:rsid w:val="00605949"/>
    <w:rsid w:val="00606EDC"/>
    <w:rsid w:val="006131A3"/>
    <w:rsid w:val="00614F47"/>
    <w:rsid w:val="00615AF5"/>
    <w:rsid w:val="00616726"/>
    <w:rsid w:val="0062338B"/>
    <w:rsid w:val="00623A58"/>
    <w:rsid w:val="0063447D"/>
    <w:rsid w:val="00634EF3"/>
    <w:rsid w:val="0063573D"/>
    <w:rsid w:val="00635859"/>
    <w:rsid w:val="006407C6"/>
    <w:rsid w:val="00640F13"/>
    <w:rsid w:val="006423C8"/>
    <w:rsid w:val="006424B2"/>
    <w:rsid w:val="00642FCE"/>
    <w:rsid w:val="00643BB2"/>
    <w:rsid w:val="006458AD"/>
    <w:rsid w:val="00650B47"/>
    <w:rsid w:val="00653078"/>
    <w:rsid w:val="00653BB7"/>
    <w:rsid w:val="006548A2"/>
    <w:rsid w:val="00661BAE"/>
    <w:rsid w:val="0066731F"/>
    <w:rsid w:val="00671184"/>
    <w:rsid w:val="006719EE"/>
    <w:rsid w:val="006749C7"/>
    <w:rsid w:val="0068256D"/>
    <w:rsid w:val="00694139"/>
    <w:rsid w:val="00694FD1"/>
    <w:rsid w:val="00696F40"/>
    <w:rsid w:val="006A190D"/>
    <w:rsid w:val="006A3B05"/>
    <w:rsid w:val="006B1D16"/>
    <w:rsid w:val="006B617D"/>
    <w:rsid w:val="006B6936"/>
    <w:rsid w:val="006C0F11"/>
    <w:rsid w:val="006C2B18"/>
    <w:rsid w:val="006C442F"/>
    <w:rsid w:val="006C4F15"/>
    <w:rsid w:val="006C613A"/>
    <w:rsid w:val="006C6906"/>
    <w:rsid w:val="006D18D4"/>
    <w:rsid w:val="006D248E"/>
    <w:rsid w:val="006D28D2"/>
    <w:rsid w:val="006D78EA"/>
    <w:rsid w:val="006E0610"/>
    <w:rsid w:val="006E2118"/>
    <w:rsid w:val="006F018F"/>
    <w:rsid w:val="006F20EA"/>
    <w:rsid w:val="006F25FE"/>
    <w:rsid w:val="00701526"/>
    <w:rsid w:val="0070568C"/>
    <w:rsid w:val="007057FA"/>
    <w:rsid w:val="00705B12"/>
    <w:rsid w:val="00707979"/>
    <w:rsid w:val="00707BEC"/>
    <w:rsid w:val="00707FC6"/>
    <w:rsid w:val="00713B87"/>
    <w:rsid w:val="00722702"/>
    <w:rsid w:val="00727A72"/>
    <w:rsid w:val="007321BC"/>
    <w:rsid w:val="00735BBB"/>
    <w:rsid w:val="007366E6"/>
    <w:rsid w:val="0073785B"/>
    <w:rsid w:val="0074230A"/>
    <w:rsid w:val="00744190"/>
    <w:rsid w:val="00744587"/>
    <w:rsid w:val="00755510"/>
    <w:rsid w:val="0075699C"/>
    <w:rsid w:val="00757A37"/>
    <w:rsid w:val="0076012C"/>
    <w:rsid w:val="00762222"/>
    <w:rsid w:val="00773A7E"/>
    <w:rsid w:val="007832AA"/>
    <w:rsid w:val="00784A52"/>
    <w:rsid w:val="00790B7B"/>
    <w:rsid w:val="00792122"/>
    <w:rsid w:val="00797D1C"/>
    <w:rsid w:val="007A0176"/>
    <w:rsid w:val="007A25C1"/>
    <w:rsid w:val="007A4542"/>
    <w:rsid w:val="007A72BB"/>
    <w:rsid w:val="007B303D"/>
    <w:rsid w:val="007B36C3"/>
    <w:rsid w:val="007B37E3"/>
    <w:rsid w:val="007B4C90"/>
    <w:rsid w:val="007C0351"/>
    <w:rsid w:val="007C0981"/>
    <w:rsid w:val="007C22A7"/>
    <w:rsid w:val="007C7B13"/>
    <w:rsid w:val="007D2A16"/>
    <w:rsid w:val="007E5288"/>
    <w:rsid w:val="007F2B2B"/>
    <w:rsid w:val="0080218D"/>
    <w:rsid w:val="008079A7"/>
    <w:rsid w:val="0081157F"/>
    <w:rsid w:val="0081452E"/>
    <w:rsid w:val="00816A56"/>
    <w:rsid w:val="008206AB"/>
    <w:rsid w:val="00825ACF"/>
    <w:rsid w:val="00827B52"/>
    <w:rsid w:val="008341B1"/>
    <w:rsid w:val="0083463C"/>
    <w:rsid w:val="0083527D"/>
    <w:rsid w:val="008353DD"/>
    <w:rsid w:val="008416EA"/>
    <w:rsid w:val="00851A5E"/>
    <w:rsid w:val="008522D7"/>
    <w:rsid w:val="00852CAB"/>
    <w:rsid w:val="008534F2"/>
    <w:rsid w:val="00856917"/>
    <w:rsid w:val="00856E95"/>
    <w:rsid w:val="008574C9"/>
    <w:rsid w:val="00862A5F"/>
    <w:rsid w:val="00865240"/>
    <w:rsid w:val="0086590B"/>
    <w:rsid w:val="00870342"/>
    <w:rsid w:val="00870BF9"/>
    <w:rsid w:val="008724B2"/>
    <w:rsid w:val="0088175B"/>
    <w:rsid w:val="00886641"/>
    <w:rsid w:val="00894DEB"/>
    <w:rsid w:val="00895BE7"/>
    <w:rsid w:val="00895E5D"/>
    <w:rsid w:val="00896D6E"/>
    <w:rsid w:val="008A6645"/>
    <w:rsid w:val="008B0AA3"/>
    <w:rsid w:val="008B1DDD"/>
    <w:rsid w:val="008B3394"/>
    <w:rsid w:val="008B4516"/>
    <w:rsid w:val="008C2A07"/>
    <w:rsid w:val="008C4028"/>
    <w:rsid w:val="008D03B7"/>
    <w:rsid w:val="008D0C39"/>
    <w:rsid w:val="008D5B45"/>
    <w:rsid w:val="008D619F"/>
    <w:rsid w:val="008E0892"/>
    <w:rsid w:val="008E4D7C"/>
    <w:rsid w:val="008F4F83"/>
    <w:rsid w:val="0090028B"/>
    <w:rsid w:val="00900C81"/>
    <w:rsid w:val="00900E80"/>
    <w:rsid w:val="009013CB"/>
    <w:rsid w:val="0090365A"/>
    <w:rsid w:val="009138F3"/>
    <w:rsid w:val="00922605"/>
    <w:rsid w:val="00931676"/>
    <w:rsid w:val="009454B7"/>
    <w:rsid w:val="00951FF9"/>
    <w:rsid w:val="00953D01"/>
    <w:rsid w:val="009553CC"/>
    <w:rsid w:val="009629AC"/>
    <w:rsid w:val="00971165"/>
    <w:rsid w:val="00971C07"/>
    <w:rsid w:val="00972AAF"/>
    <w:rsid w:val="00972D5A"/>
    <w:rsid w:val="009731A5"/>
    <w:rsid w:val="00973682"/>
    <w:rsid w:val="00973BE9"/>
    <w:rsid w:val="00973D70"/>
    <w:rsid w:val="00975EF7"/>
    <w:rsid w:val="00981A64"/>
    <w:rsid w:val="00982E5E"/>
    <w:rsid w:val="00984219"/>
    <w:rsid w:val="00984D30"/>
    <w:rsid w:val="00986438"/>
    <w:rsid w:val="009A0B21"/>
    <w:rsid w:val="009A1401"/>
    <w:rsid w:val="009A2567"/>
    <w:rsid w:val="009A5719"/>
    <w:rsid w:val="009A6D3B"/>
    <w:rsid w:val="009B0AAF"/>
    <w:rsid w:val="009B2407"/>
    <w:rsid w:val="009B2E7B"/>
    <w:rsid w:val="009C1F27"/>
    <w:rsid w:val="009C2AF9"/>
    <w:rsid w:val="009C6C4C"/>
    <w:rsid w:val="009D5729"/>
    <w:rsid w:val="009D7C82"/>
    <w:rsid w:val="009E20A5"/>
    <w:rsid w:val="009E2BFB"/>
    <w:rsid w:val="009E4F96"/>
    <w:rsid w:val="009E5D08"/>
    <w:rsid w:val="009E6EB7"/>
    <w:rsid w:val="009F06E1"/>
    <w:rsid w:val="009F12EB"/>
    <w:rsid w:val="009F6715"/>
    <w:rsid w:val="009F7E40"/>
    <w:rsid w:val="00A00D72"/>
    <w:rsid w:val="00A1784B"/>
    <w:rsid w:val="00A20DDD"/>
    <w:rsid w:val="00A308CC"/>
    <w:rsid w:val="00A40362"/>
    <w:rsid w:val="00A42993"/>
    <w:rsid w:val="00A42E19"/>
    <w:rsid w:val="00A462BB"/>
    <w:rsid w:val="00A50680"/>
    <w:rsid w:val="00A54A63"/>
    <w:rsid w:val="00A63404"/>
    <w:rsid w:val="00A71593"/>
    <w:rsid w:val="00A753B1"/>
    <w:rsid w:val="00A81188"/>
    <w:rsid w:val="00A81566"/>
    <w:rsid w:val="00A831D0"/>
    <w:rsid w:val="00A83F3F"/>
    <w:rsid w:val="00A87B3A"/>
    <w:rsid w:val="00A970F3"/>
    <w:rsid w:val="00A97FDB"/>
    <w:rsid w:val="00AA508F"/>
    <w:rsid w:val="00AA50FB"/>
    <w:rsid w:val="00AA5F70"/>
    <w:rsid w:val="00AB146A"/>
    <w:rsid w:val="00AB76A6"/>
    <w:rsid w:val="00AB7787"/>
    <w:rsid w:val="00AC41D2"/>
    <w:rsid w:val="00AC4F15"/>
    <w:rsid w:val="00AD0D5B"/>
    <w:rsid w:val="00AD195B"/>
    <w:rsid w:val="00AD2A40"/>
    <w:rsid w:val="00AD3679"/>
    <w:rsid w:val="00AD36A5"/>
    <w:rsid w:val="00AE0C87"/>
    <w:rsid w:val="00AE33E6"/>
    <w:rsid w:val="00AE4D5C"/>
    <w:rsid w:val="00AE613D"/>
    <w:rsid w:val="00AF00C4"/>
    <w:rsid w:val="00AF7CB7"/>
    <w:rsid w:val="00B03142"/>
    <w:rsid w:val="00B115FA"/>
    <w:rsid w:val="00B13431"/>
    <w:rsid w:val="00B1356E"/>
    <w:rsid w:val="00B145F0"/>
    <w:rsid w:val="00B15E55"/>
    <w:rsid w:val="00B168AD"/>
    <w:rsid w:val="00B22068"/>
    <w:rsid w:val="00B250F6"/>
    <w:rsid w:val="00B3080E"/>
    <w:rsid w:val="00B30C14"/>
    <w:rsid w:val="00B32306"/>
    <w:rsid w:val="00B329CF"/>
    <w:rsid w:val="00B33E42"/>
    <w:rsid w:val="00B35349"/>
    <w:rsid w:val="00B37657"/>
    <w:rsid w:val="00B43592"/>
    <w:rsid w:val="00B463AC"/>
    <w:rsid w:val="00B46998"/>
    <w:rsid w:val="00B47713"/>
    <w:rsid w:val="00B47812"/>
    <w:rsid w:val="00B5028B"/>
    <w:rsid w:val="00B5032F"/>
    <w:rsid w:val="00B504A9"/>
    <w:rsid w:val="00B50E80"/>
    <w:rsid w:val="00B519DF"/>
    <w:rsid w:val="00B52AE2"/>
    <w:rsid w:val="00B5431B"/>
    <w:rsid w:val="00B572C8"/>
    <w:rsid w:val="00B6060E"/>
    <w:rsid w:val="00B67F18"/>
    <w:rsid w:val="00B721F3"/>
    <w:rsid w:val="00B765A9"/>
    <w:rsid w:val="00B80167"/>
    <w:rsid w:val="00B81C26"/>
    <w:rsid w:val="00B8323B"/>
    <w:rsid w:val="00B8332F"/>
    <w:rsid w:val="00B839C1"/>
    <w:rsid w:val="00B85ACF"/>
    <w:rsid w:val="00B934F7"/>
    <w:rsid w:val="00BA2B98"/>
    <w:rsid w:val="00BA6842"/>
    <w:rsid w:val="00BB143A"/>
    <w:rsid w:val="00BB5A75"/>
    <w:rsid w:val="00BB64F6"/>
    <w:rsid w:val="00BC1F84"/>
    <w:rsid w:val="00BC3481"/>
    <w:rsid w:val="00BC5841"/>
    <w:rsid w:val="00BC5BD3"/>
    <w:rsid w:val="00BD284E"/>
    <w:rsid w:val="00BE0050"/>
    <w:rsid w:val="00BF084C"/>
    <w:rsid w:val="00BF304C"/>
    <w:rsid w:val="00BF35E2"/>
    <w:rsid w:val="00C03F4B"/>
    <w:rsid w:val="00C13797"/>
    <w:rsid w:val="00C1560F"/>
    <w:rsid w:val="00C17386"/>
    <w:rsid w:val="00C17EC0"/>
    <w:rsid w:val="00C20312"/>
    <w:rsid w:val="00C20EFA"/>
    <w:rsid w:val="00C22628"/>
    <w:rsid w:val="00C26892"/>
    <w:rsid w:val="00C2700D"/>
    <w:rsid w:val="00C31459"/>
    <w:rsid w:val="00C37D05"/>
    <w:rsid w:val="00C45733"/>
    <w:rsid w:val="00C4727A"/>
    <w:rsid w:val="00C50090"/>
    <w:rsid w:val="00C516C5"/>
    <w:rsid w:val="00C571B6"/>
    <w:rsid w:val="00C636BC"/>
    <w:rsid w:val="00C67C84"/>
    <w:rsid w:val="00C75791"/>
    <w:rsid w:val="00C85832"/>
    <w:rsid w:val="00C9081D"/>
    <w:rsid w:val="00C90E70"/>
    <w:rsid w:val="00C97809"/>
    <w:rsid w:val="00CA2B6A"/>
    <w:rsid w:val="00CA33D7"/>
    <w:rsid w:val="00CA4753"/>
    <w:rsid w:val="00CA4930"/>
    <w:rsid w:val="00CA6FD4"/>
    <w:rsid w:val="00CB1C1D"/>
    <w:rsid w:val="00CB2153"/>
    <w:rsid w:val="00CB28D0"/>
    <w:rsid w:val="00CB2CF2"/>
    <w:rsid w:val="00CB310F"/>
    <w:rsid w:val="00CB565D"/>
    <w:rsid w:val="00CB76E3"/>
    <w:rsid w:val="00CC1826"/>
    <w:rsid w:val="00CC44F4"/>
    <w:rsid w:val="00CC483E"/>
    <w:rsid w:val="00CC6374"/>
    <w:rsid w:val="00CC77C5"/>
    <w:rsid w:val="00CD165D"/>
    <w:rsid w:val="00CD2EAC"/>
    <w:rsid w:val="00CD3991"/>
    <w:rsid w:val="00CD4E0C"/>
    <w:rsid w:val="00CD6E23"/>
    <w:rsid w:val="00CD7C1B"/>
    <w:rsid w:val="00CD7E55"/>
    <w:rsid w:val="00CE0063"/>
    <w:rsid w:val="00CE2389"/>
    <w:rsid w:val="00CE292B"/>
    <w:rsid w:val="00CE44E1"/>
    <w:rsid w:val="00CE4D7C"/>
    <w:rsid w:val="00CF257A"/>
    <w:rsid w:val="00CF3DE5"/>
    <w:rsid w:val="00CF4F0B"/>
    <w:rsid w:val="00CF51AA"/>
    <w:rsid w:val="00CF7D03"/>
    <w:rsid w:val="00D10D3C"/>
    <w:rsid w:val="00D16C23"/>
    <w:rsid w:val="00D16FD5"/>
    <w:rsid w:val="00D23EBB"/>
    <w:rsid w:val="00D30580"/>
    <w:rsid w:val="00D3559F"/>
    <w:rsid w:val="00D36550"/>
    <w:rsid w:val="00D5310B"/>
    <w:rsid w:val="00D54420"/>
    <w:rsid w:val="00D56120"/>
    <w:rsid w:val="00D5642A"/>
    <w:rsid w:val="00D574EC"/>
    <w:rsid w:val="00D62D1E"/>
    <w:rsid w:val="00D633FD"/>
    <w:rsid w:val="00D6491E"/>
    <w:rsid w:val="00D71813"/>
    <w:rsid w:val="00D72DC9"/>
    <w:rsid w:val="00D841C8"/>
    <w:rsid w:val="00D9206D"/>
    <w:rsid w:val="00D94603"/>
    <w:rsid w:val="00DA79F1"/>
    <w:rsid w:val="00DB0A73"/>
    <w:rsid w:val="00DB1613"/>
    <w:rsid w:val="00DB387F"/>
    <w:rsid w:val="00DB6581"/>
    <w:rsid w:val="00DB740F"/>
    <w:rsid w:val="00DC0F93"/>
    <w:rsid w:val="00DC135B"/>
    <w:rsid w:val="00DC53AF"/>
    <w:rsid w:val="00DC656C"/>
    <w:rsid w:val="00DD50E9"/>
    <w:rsid w:val="00DE5990"/>
    <w:rsid w:val="00DF07CC"/>
    <w:rsid w:val="00DF2F4B"/>
    <w:rsid w:val="00DF700A"/>
    <w:rsid w:val="00E013E1"/>
    <w:rsid w:val="00E0154F"/>
    <w:rsid w:val="00E028DD"/>
    <w:rsid w:val="00E047BA"/>
    <w:rsid w:val="00E13971"/>
    <w:rsid w:val="00E14576"/>
    <w:rsid w:val="00E15589"/>
    <w:rsid w:val="00E22B85"/>
    <w:rsid w:val="00E22DA4"/>
    <w:rsid w:val="00E27CCC"/>
    <w:rsid w:val="00E3029C"/>
    <w:rsid w:val="00E31222"/>
    <w:rsid w:val="00E368AB"/>
    <w:rsid w:val="00E4106D"/>
    <w:rsid w:val="00E42417"/>
    <w:rsid w:val="00E50BFD"/>
    <w:rsid w:val="00E51839"/>
    <w:rsid w:val="00E54956"/>
    <w:rsid w:val="00E567C3"/>
    <w:rsid w:val="00E607C4"/>
    <w:rsid w:val="00E634B8"/>
    <w:rsid w:val="00E65120"/>
    <w:rsid w:val="00E65AF0"/>
    <w:rsid w:val="00E67246"/>
    <w:rsid w:val="00E71711"/>
    <w:rsid w:val="00E758F2"/>
    <w:rsid w:val="00E77664"/>
    <w:rsid w:val="00E80582"/>
    <w:rsid w:val="00E80E69"/>
    <w:rsid w:val="00E86249"/>
    <w:rsid w:val="00E87E9A"/>
    <w:rsid w:val="00E91EEC"/>
    <w:rsid w:val="00E9216C"/>
    <w:rsid w:val="00E93F74"/>
    <w:rsid w:val="00E94917"/>
    <w:rsid w:val="00E95077"/>
    <w:rsid w:val="00EA02AB"/>
    <w:rsid w:val="00EA28BD"/>
    <w:rsid w:val="00EA74D7"/>
    <w:rsid w:val="00EB487F"/>
    <w:rsid w:val="00EB5DE1"/>
    <w:rsid w:val="00EB62B7"/>
    <w:rsid w:val="00EC092C"/>
    <w:rsid w:val="00EC41FA"/>
    <w:rsid w:val="00EC5308"/>
    <w:rsid w:val="00EC5BE1"/>
    <w:rsid w:val="00EC71A5"/>
    <w:rsid w:val="00EC71E7"/>
    <w:rsid w:val="00ED5571"/>
    <w:rsid w:val="00EE23ED"/>
    <w:rsid w:val="00EE302C"/>
    <w:rsid w:val="00EF008E"/>
    <w:rsid w:val="00EF09C2"/>
    <w:rsid w:val="00EF24FC"/>
    <w:rsid w:val="00EF2FB4"/>
    <w:rsid w:val="00EF706A"/>
    <w:rsid w:val="00EF75E5"/>
    <w:rsid w:val="00F01219"/>
    <w:rsid w:val="00F03DAB"/>
    <w:rsid w:val="00F03F60"/>
    <w:rsid w:val="00F05613"/>
    <w:rsid w:val="00F11767"/>
    <w:rsid w:val="00F12B67"/>
    <w:rsid w:val="00F13BB3"/>
    <w:rsid w:val="00F153EF"/>
    <w:rsid w:val="00F23A85"/>
    <w:rsid w:val="00F25D31"/>
    <w:rsid w:val="00F305D8"/>
    <w:rsid w:val="00F315C9"/>
    <w:rsid w:val="00F326E2"/>
    <w:rsid w:val="00F34FC1"/>
    <w:rsid w:val="00F3525F"/>
    <w:rsid w:val="00F42D28"/>
    <w:rsid w:val="00F5047C"/>
    <w:rsid w:val="00F50F1A"/>
    <w:rsid w:val="00F53AB3"/>
    <w:rsid w:val="00F53B96"/>
    <w:rsid w:val="00F54278"/>
    <w:rsid w:val="00F5549E"/>
    <w:rsid w:val="00F55574"/>
    <w:rsid w:val="00F56292"/>
    <w:rsid w:val="00F57861"/>
    <w:rsid w:val="00F63719"/>
    <w:rsid w:val="00F63A09"/>
    <w:rsid w:val="00F644BD"/>
    <w:rsid w:val="00F6555C"/>
    <w:rsid w:val="00F76089"/>
    <w:rsid w:val="00F775EE"/>
    <w:rsid w:val="00F8169D"/>
    <w:rsid w:val="00F82B28"/>
    <w:rsid w:val="00F870C3"/>
    <w:rsid w:val="00F87B57"/>
    <w:rsid w:val="00FA13F8"/>
    <w:rsid w:val="00FA47FE"/>
    <w:rsid w:val="00FB6FDF"/>
    <w:rsid w:val="00FC1B8E"/>
    <w:rsid w:val="00FC3A3E"/>
    <w:rsid w:val="00FC6869"/>
    <w:rsid w:val="00FD115D"/>
    <w:rsid w:val="00FD294A"/>
    <w:rsid w:val="00FD398F"/>
    <w:rsid w:val="00FD48E2"/>
    <w:rsid w:val="00FD620A"/>
    <w:rsid w:val="00FD7C2D"/>
    <w:rsid w:val="00FE03F4"/>
    <w:rsid w:val="00FE38B4"/>
    <w:rsid w:val="00FE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EC9DF"/>
  <w15:chartTrackingRefBased/>
  <w15:docId w15:val="{2F97A410-8927-4A53-8750-41AA1939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BB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24-10-18T14:20:00Z</dcterms:created>
  <dcterms:modified xsi:type="dcterms:W3CDTF">2024-10-18T14:24:00Z</dcterms:modified>
</cp:coreProperties>
</file>